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4E7A1" w14:textId="7F17B36A" w:rsidR="009E3EB1" w:rsidRPr="0004552E" w:rsidRDefault="009E3EB1" w:rsidP="009E3EB1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2</w:t>
      </w:r>
    </w:p>
    <w:p w14:paraId="09670028" w14:textId="77777777" w:rsidR="009E3EB1" w:rsidRPr="0070525B" w:rsidRDefault="009E3EB1" w:rsidP="009E3EB1">
      <w:pPr>
        <w:spacing w:line="259" w:lineRule="auto"/>
        <w:rPr>
          <w:rFonts w:ascii="Times New Roman" w:hAnsi="Times New Roman"/>
          <w:lang w:val="en-US"/>
        </w:rPr>
      </w:pPr>
      <w:r w:rsidRPr="0070525B">
        <w:rPr>
          <w:rFonts w:ascii="Times New Roman" w:hAnsi="Times New Roman"/>
          <w:lang w:val="en-US"/>
        </w:rPr>
        <w:t>Number of measurements completed and missing per participant per phas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168"/>
        <w:gridCol w:w="900"/>
        <w:gridCol w:w="718"/>
        <w:gridCol w:w="1150"/>
        <w:gridCol w:w="657"/>
        <w:gridCol w:w="899"/>
        <w:gridCol w:w="718"/>
        <w:gridCol w:w="899"/>
        <w:gridCol w:w="718"/>
        <w:gridCol w:w="855"/>
        <w:gridCol w:w="1150"/>
        <w:gridCol w:w="657"/>
        <w:gridCol w:w="1150"/>
        <w:gridCol w:w="657"/>
        <w:gridCol w:w="899"/>
        <w:gridCol w:w="718"/>
        <w:gridCol w:w="899"/>
      </w:tblGrid>
      <w:tr w:rsidR="009E3EB1" w:rsidRPr="006A055B" w14:paraId="45AD45DF" w14:textId="77777777" w:rsidTr="00ED2D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7DB89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Participant (p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1FBD0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Randomiz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330D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Baseline </w:t>
            </w:r>
          </w:p>
          <w:p w14:paraId="0894D77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phase 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B78C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T0 </w:t>
            </w:r>
          </w:p>
          <w:p w14:paraId="25F638A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pretreatmen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7180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Phase B </w:t>
            </w:r>
          </w:p>
          <w:p w14:paraId="4991D6C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PCI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EA65E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Phase B’ </w:t>
            </w:r>
          </w:p>
          <w:p w14:paraId="0D53B97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PCIT with V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FCC5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Treatment (phase B &amp; B’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F474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T1 </w:t>
            </w:r>
          </w:p>
          <w:p w14:paraId="436F2E1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posttreatmen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6F49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0C229B2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(6-months follow-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6ED8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Phase C (follow-u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31D0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A059B" w:rsidRPr="006A055B" w14:paraId="29B642A5" w14:textId="77777777" w:rsidTr="00ED2D0D">
        <w:tc>
          <w:tcPr>
            <w:tcW w:w="0" w:type="auto"/>
            <w:vMerge/>
            <w:tcBorders>
              <w:top w:val="single" w:sz="4" w:space="0" w:color="auto"/>
            </w:tcBorders>
          </w:tcPr>
          <w:p w14:paraId="235E5BF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C134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Baseline | V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BD21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6E98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AF7C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Questionnai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1600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DP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E676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D1B95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090D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1EF4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49EA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sions or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83BA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Questionnai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613C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DP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04D3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Questionnai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E439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DP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3F32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551A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B407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% Completed</w:t>
            </w:r>
          </w:p>
        </w:tc>
      </w:tr>
      <w:tr w:rsidR="00CA059B" w:rsidRPr="006A055B" w14:paraId="1A6A603A" w14:textId="77777777" w:rsidTr="00ED2D0D">
        <w:tc>
          <w:tcPr>
            <w:tcW w:w="0" w:type="auto"/>
          </w:tcPr>
          <w:p w14:paraId="50278D2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1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0045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4 weeks | </w:t>
            </w:r>
          </w:p>
          <w:p w14:paraId="369437C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at the sta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CBEE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3CC0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6FFF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73F6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8895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8DC7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F8F1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120DF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FCDE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AB75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9373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7F6F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9841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C7E6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B1E4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534E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CA059B" w:rsidRPr="006A055B" w14:paraId="5C90C9DB" w14:textId="77777777" w:rsidTr="00ED2D0D">
        <w:tc>
          <w:tcPr>
            <w:tcW w:w="0" w:type="auto"/>
          </w:tcPr>
          <w:p w14:paraId="7DFA454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0" w:type="auto"/>
            <w:vMerge w:val="restart"/>
          </w:tcPr>
          <w:p w14:paraId="05413F3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4 weeks | </w:t>
            </w:r>
          </w:p>
          <w:p w14:paraId="3323DDB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 sessions</w:t>
            </w:r>
          </w:p>
        </w:tc>
        <w:tc>
          <w:tcPr>
            <w:tcW w:w="0" w:type="auto"/>
          </w:tcPr>
          <w:p w14:paraId="01FD145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50302A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3F8AD7A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C81127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EAE3A6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D03F6E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2C23180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A05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595E0C9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A05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Merge w:val="restart"/>
          </w:tcPr>
          <w:p w14:paraId="0816490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20-04/22</w:t>
            </w:r>
          </w:p>
        </w:tc>
        <w:tc>
          <w:tcPr>
            <w:tcW w:w="0" w:type="auto"/>
          </w:tcPr>
          <w:p w14:paraId="59FCB6F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F04BDC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3F1928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58E011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3CD430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4910B5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B6C80A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CA059B" w:rsidRPr="006A055B" w14:paraId="7F128BB7" w14:textId="77777777" w:rsidTr="00ED2D0D">
        <w:tc>
          <w:tcPr>
            <w:tcW w:w="0" w:type="auto"/>
          </w:tcPr>
          <w:p w14:paraId="399CB71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  <w:vMerge/>
          </w:tcPr>
          <w:p w14:paraId="4C27DF3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AB2B3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1A63FA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51E43BD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BD76E1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2A7EFF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0FAD3D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42DA89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66A91CC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/>
          </w:tcPr>
          <w:p w14:paraId="00C2683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25095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0E3C55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D1585A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DB5073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4E3E2D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5821B9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0B6A10C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CA059B" w:rsidRPr="006A055B" w14:paraId="0C971A36" w14:textId="77777777" w:rsidTr="00ED2D0D">
        <w:tc>
          <w:tcPr>
            <w:tcW w:w="0" w:type="auto"/>
          </w:tcPr>
          <w:p w14:paraId="0586DB2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0" w:type="auto"/>
          </w:tcPr>
          <w:p w14:paraId="219126F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6 weeks | </w:t>
            </w:r>
          </w:p>
          <w:p w14:paraId="5891222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at the start</w:t>
            </w:r>
          </w:p>
        </w:tc>
        <w:tc>
          <w:tcPr>
            <w:tcW w:w="0" w:type="auto"/>
          </w:tcPr>
          <w:p w14:paraId="52D924F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F6CD56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3D44966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B4BE01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8E09B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5BCB07E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16FAE7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32A08C7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5438DC5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0" w:type="auto"/>
          </w:tcPr>
          <w:p w14:paraId="2469B0C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5B06EF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C9E6A1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45935E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2D7572D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DC3D4D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2CC7EB3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CA059B" w:rsidRPr="006A055B" w14:paraId="4C9262BF" w14:textId="77777777" w:rsidTr="00ED2D0D">
        <w:tc>
          <w:tcPr>
            <w:tcW w:w="0" w:type="auto"/>
          </w:tcPr>
          <w:p w14:paraId="1BD547C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0" w:type="auto"/>
            <w:vMerge w:val="restart"/>
          </w:tcPr>
          <w:p w14:paraId="6030A0E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6 weeks | </w:t>
            </w:r>
          </w:p>
          <w:p w14:paraId="4499631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 sessions</w:t>
            </w:r>
          </w:p>
        </w:tc>
        <w:tc>
          <w:tcPr>
            <w:tcW w:w="0" w:type="auto"/>
          </w:tcPr>
          <w:p w14:paraId="4B7AFA1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47D8250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A1283D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358D5A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20A306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BEECD9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352A16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0405D99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vMerge w:val="restart"/>
          </w:tcPr>
          <w:p w14:paraId="6F781C3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21-03/22</w:t>
            </w:r>
          </w:p>
        </w:tc>
        <w:tc>
          <w:tcPr>
            <w:tcW w:w="0" w:type="auto"/>
          </w:tcPr>
          <w:p w14:paraId="6DDE441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2E6FA8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224D9B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AC20E5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1ABFE2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4E414DD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3A543C1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CA059B" w:rsidRPr="006A055B" w14:paraId="5E909A16" w14:textId="77777777" w:rsidTr="00ED2D0D">
        <w:tc>
          <w:tcPr>
            <w:tcW w:w="0" w:type="auto"/>
          </w:tcPr>
          <w:p w14:paraId="26E3272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0" w:type="auto"/>
            <w:vMerge/>
          </w:tcPr>
          <w:p w14:paraId="7362075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2C07E5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DBB41B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3D5FF1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3A748D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3A2C1F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5F6FFD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FC2756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72200D5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vMerge/>
          </w:tcPr>
          <w:p w14:paraId="52ACE9F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99AD6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89D68F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9D06F7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C51412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43D915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8FCBEF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33620A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CA059B" w:rsidRPr="006A055B" w14:paraId="4AEF6296" w14:textId="77777777" w:rsidTr="00ED2D0D">
        <w:tc>
          <w:tcPr>
            <w:tcW w:w="0" w:type="auto"/>
          </w:tcPr>
          <w:p w14:paraId="6C7426E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0" w:type="auto"/>
          </w:tcPr>
          <w:p w14:paraId="3F04DE0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5 weeks | </w:t>
            </w:r>
          </w:p>
          <w:p w14:paraId="38C7A83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 sessions</w:t>
            </w:r>
          </w:p>
        </w:tc>
        <w:tc>
          <w:tcPr>
            <w:tcW w:w="0" w:type="auto"/>
          </w:tcPr>
          <w:p w14:paraId="5E8CF36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6061F9A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29B3499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E1B227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205E55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73BA6E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567EA82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5406083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0676A96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22-08/22</w:t>
            </w:r>
          </w:p>
        </w:tc>
        <w:tc>
          <w:tcPr>
            <w:tcW w:w="0" w:type="auto"/>
          </w:tcPr>
          <w:p w14:paraId="114CE84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E78815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006459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BA77B2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32D73B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1BC4EF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02D750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CA059B" w:rsidRPr="006A055B" w14:paraId="47C27883" w14:textId="77777777" w:rsidTr="00ED2D0D">
        <w:tc>
          <w:tcPr>
            <w:tcW w:w="0" w:type="auto"/>
          </w:tcPr>
          <w:p w14:paraId="5CA5F48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0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65A399D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 weeks |</w:t>
            </w:r>
          </w:p>
          <w:p w14:paraId="5050C38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6 sessions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456A4C1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9F5E8B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9EDB6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F8FAB5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5AE05F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4028E12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7B53578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751001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vMerge w:val="restart"/>
          </w:tcPr>
          <w:p w14:paraId="097DB24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sessions</w:t>
            </w:r>
          </w:p>
        </w:tc>
        <w:tc>
          <w:tcPr>
            <w:tcW w:w="0" w:type="auto"/>
          </w:tcPr>
          <w:p w14:paraId="362BFBB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063A93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1A5F7CB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C41761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65C2DD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9586B8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4020DCC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CA059B" w:rsidRPr="006A055B" w14:paraId="5FA2C059" w14:textId="77777777" w:rsidTr="00ED2D0D">
        <w:tc>
          <w:tcPr>
            <w:tcW w:w="0" w:type="auto"/>
          </w:tcPr>
          <w:p w14:paraId="0A96189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1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14:paraId="3B3A8BB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0E8EB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9852AB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4C579F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6E4C26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10218A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1878532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B19BCA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05673E3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vMerge/>
          </w:tcPr>
          <w:p w14:paraId="64C9AA6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9A172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D7699F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9FE7DE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3314F4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5BB256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67965BE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0E514A7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CA059B" w:rsidRPr="006A055B" w14:paraId="5EF3AB75" w14:textId="77777777" w:rsidTr="00ED2D0D">
        <w:tc>
          <w:tcPr>
            <w:tcW w:w="0" w:type="auto"/>
          </w:tcPr>
          <w:p w14:paraId="01B9FF9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lastRenderedPageBreak/>
              <w:t>12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78FBF0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5 weeks | </w:t>
            </w:r>
          </w:p>
          <w:p w14:paraId="409FD0E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at the start</w:t>
            </w:r>
          </w:p>
        </w:tc>
        <w:tc>
          <w:tcPr>
            <w:tcW w:w="0" w:type="auto"/>
          </w:tcPr>
          <w:p w14:paraId="4E1DED3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D22DCE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D8270E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0320AA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AD0C16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1598607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11BA6D9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380BB71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</w:tcPr>
          <w:p w14:paraId="347CAB4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0" w:type="auto"/>
          </w:tcPr>
          <w:p w14:paraId="2DC3912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2A4F84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DD6D8C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647EBB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502BA58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578F24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BF41C6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CA059B" w:rsidRPr="006A055B" w14:paraId="34A816DC" w14:textId="77777777" w:rsidTr="00ED2D0D">
        <w:tc>
          <w:tcPr>
            <w:tcW w:w="0" w:type="auto"/>
          </w:tcPr>
          <w:p w14:paraId="45059F5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3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03BDAAE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6 weeks | </w:t>
            </w:r>
          </w:p>
          <w:p w14:paraId="1E52873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 sessions</w:t>
            </w:r>
          </w:p>
        </w:tc>
        <w:tc>
          <w:tcPr>
            <w:tcW w:w="0" w:type="auto"/>
          </w:tcPr>
          <w:p w14:paraId="5F1AD36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32DD32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009DE0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59867A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2CC22D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2C626BE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6D23AC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A26F26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vMerge w:val="restart"/>
          </w:tcPr>
          <w:p w14:paraId="232D9BF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sessions</w:t>
            </w:r>
          </w:p>
        </w:tc>
        <w:tc>
          <w:tcPr>
            <w:tcW w:w="0" w:type="auto"/>
          </w:tcPr>
          <w:p w14:paraId="27C5A1C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63DB647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2A9428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6269279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720350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99E31D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4EAF43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CA059B" w:rsidRPr="006A055B" w14:paraId="4A1BD51A" w14:textId="77777777" w:rsidTr="00ED2D0D">
        <w:tc>
          <w:tcPr>
            <w:tcW w:w="0" w:type="auto"/>
          </w:tcPr>
          <w:p w14:paraId="2F81BBD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4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1,5</w:t>
            </w:r>
          </w:p>
        </w:tc>
        <w:tc>
          <w:tcPr>
            <w:tcW w:w="0" w:type="auto"/>
            <w:vMerge/>
          </w:tcPr>
          <w:p w14:paraId="1F0F9FE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5769D1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22744C7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62A699B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2C64FB6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90E193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6CE9B7D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5D3F2FD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5C1B188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vMerge/>
          </w:tcPr>
          <w:p w14:paraId="1687FF0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A508F0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F8C02A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394F2F2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DD13E6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F535DE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4C45CC5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CBC2D1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CA059B" w:rsidRPr="006A055B" w14:paraId="6B16F721" w14:textId="77777777" w:rsidTr="00ED2D0D">
        <w:tc>
          <w:tcPr>
            <w:tcW w:w="0" w:type="auto"/>
          </w:tcPr>
          <w:p w14:paraId="28CB344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vMerge w:val="restart"/>
          </w:tcPr>
          <w:p w14:paraId="16A1DFA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 xml:space="preserve">5 weeks | </w:t>
            </w:r>
          </w:p>
          <w:p w14:paraId="5B0E3BF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at the start</w:t>
            </w:r>
          </w:p>
        </w:tc>
        <w:tc>
          <w:tcPr>
            <w:tcW w:w="0" w:type="auto"/>
          </w:tcPr>
          <w:p w14:paraId="4C208B2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787A8D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A643C9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275E89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069B4D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724C565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7599CA4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27F0EA2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vMerge w:val="restart"/>
          </w:tcPr>
          <w:p w14:paraId="6054434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</w:rPr>
              <w:t>sessions</w:t>
            </w:r>
            <w:proofErr w:type="spellEnd"/>
          </w:p>
        </w:tc>
        <w:tc>
          <w:tcPr>
            <w:tcW w:w="0" w:type="auto"/>
          </w:tcPr>
          <w:p w14:paraId="1BA58B2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8D73B6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40E535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249F9BD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A2AC7F9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64663C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56E148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CA059B" w:rsidRPr="006A055B" w14:paraId="48D6A47A" w14:textId="77777777" w:rsidTr="00ED2D0D">
        <w:tc>
          <w:tcPr>
            <w:tcW w:w="0" w:type="auto"/>
          </w:tcPr>
          <w:p w14:paraId="6B1396A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/>
          </w:tcPr>
          <w:p w14:paraId="6986C98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EEF41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4164C2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76753B1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A685B3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608004A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2A3F52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5A5D739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4E29313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vMerge/>
          </w:tcPr>
          <w:p w14:paraId="1D52DDE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16F01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7E052C5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278225B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46ED0AA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EBFC06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46022B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CE0D0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CA059B" w:rsidRPr="006A055B" w14:paraId="07290577" w14:textId="77777777" w:rsidTr="00ED2D0D">
        <w:tc>
          <w:tcPr>
            <w:tcW w:w="0" w:type="auto"/>
          </w:tcPr>
          <w:p w14:paraId="6D70BB7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7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18D52B63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4EE3661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01A8F0A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925AA42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501938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6885500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5D5CCA6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BCEB14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5373F06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vMerge w:val="restart"/>
          </w:tcPr>
          <w:p w14:paraId="21DA395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21-05/22</w:t>
            </w:r>
          </w:p>
        </w:tc>
        <w:tc>
          <w:tcPr>
            <w:tcW w:w="0" w:type="auto"/>
          </w:tcPr>
          <w:p w14:paraId="4BD6B8F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782A6F6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3A4BECE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0DCD3DD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</w:tcPr>
          <w:p w14:paraId="15C9BFE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7D43BF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240C4E6A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CA059B" w:rsidRPr="006A055B" w14:paraId="5CA9590C" w14:textId="77777777" w:rsidTr="00ED2D0D">
        <w:tc>
          <w:tcPr>
            <w:tcW w:w="0" w:type="auto"/>
            <w:tcBorders>
              <w:bottom w:val="single" w:sz="4" w:space="0" w:color="auto"/>
            </w:tcBorders>
          </w:tcPr>
          <w:p w14:paraId="4BC3483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8</w:t>
            </w:r>
            <w:r w:rsidRPr="006A055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7849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53C77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D64E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4597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A086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FF6E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E1012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6CE00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9A7B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B52ABF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5ABA5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68CA4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E562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C098E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7824D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E853C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A30A8" w14:textId="77777777" w:rsidR="009E3EB1" w:rsidRPr="006A055B" w:rsidRDefault="009E3EB1" w:rsidP="00ED2D0D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A055B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</w:tbl>
    <w:p w14:paraId="67CA0E27" w14:textId="77777777" w:rsidR="009E3EB1" w:rsidRDefault="009E3EB1" w:rsidP="009E3EB1">
      <w:pPr>
        <w:rPr>
          <w:rFonts w:ascii="Times New Roman" w:hAnsi="Times New Roman"/>
          <w:sz w:val="18"/>
          <w:lang w:val="en-US"/>
        </w:rPr>
      </w:pPr>
      <w:r w:rsidRPr="0070525B">
        <w:rPr>
          <w:rFonts w:ascii="Times New Roman" w:hAnsi="Times New Roman"/>
          <w:sz w:val="18"/>
          <w:lang w:val="en-US"/>
        </w:rPr>
        <w:t xml:space="preserve">Note. </w:t>
      </w:r>
      <w:r>
        <w:rPr>
          <w:rFonts w:ascii="Times New Roman" w:hAnsi="Times New Roman"/>
          <w:sz w:val="18"/>
          <w:lang w:val="en-US"/>
        </w:rPr>
        <w:t>Checkmarks (</w:t>
      </w:r>
      <w:r w:rsidRPr="00CD366A">
        <w:rPr>
          <w:rFonts w:ascii="Segoe UI Symbol" w:hAnsi="Segoe UI Symbol" w:cs="Segoe UI Symbol"/>
          <w:sz w:val="18"/>
          <w:lang w:val="en-US"/>
        </w:rPr>
        <w:t>✓</w:t>
      </w:r>
      <w:r w:rsidRPr="00CD366A">
        <w:rPr>
          <w:rFonts w:ascii="Times New Roman" w:hAnsi="Times New Roman"/>
          <w:sz w:val="18"/>
          <w:lang w:val="en-US"/>
        </w:rPr>
        <w:t>) indicate completion and numbers indicate the number of completed measurements.</w:t>
      </w:r>
      <w:r>
        <w:rPr>
          <w:rFonts w:ascii="Times New Roman" w:hAnsi="Times New Roman"/>
          <w:sz w:val="18"/>
          <w:lang w:val="en-US"/>
        </w:rPr>
        <w:t xml:space="preserve">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1</w:t>
      </w:r>
      <w:r w:rsidRPr="0070525B">
        <w:rPr>
          <w:rFonts w:ascii="Times New Roman" w:hAnsi="Times New Roman"/>
          <w:sz w:val="18"/>
          <w:lang w:val="en-US"/>
        </w:rPr>
        <w:t xml:space="preserve">Dropped out fully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2</w:t>
      </w:r>
      <w:r w:rsidRPr="0070525B">
        <w:rPr>
          <w:rFonts w:ascii="Times New Roman" w:hAnsi="Times New Roman"/>
          <w:sz w:val="18"/>
          <w:lang w:val="en-US"/>
        </w:rPr>
        <w:t xml:space="preserve">Dropped out of intervention but remained in study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3</w:t>
      </w:r>
      <w:r w:rsidRPr="0070525B">
        <w:rPr>
          <w:rFonts w:ascii="Times New Roman" w:hAnsi="Times New Roman"/>
          <w:sz w:val="18"/>
          <w:lang w:val="en-US"/>
        </w:rPr>
        <w:t xml:space="preserve">Received VR with intervention and were monitored but due to being on a waitlist for a long time and wanting to start the intervention as soon as possible, they were not randomized and no baseline measurements were obtained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4</w:t>
      </w:r>
      <w:r w:rsidRPr="0070525B">
        <w:rPr>
          <w:rFonts w:ascii="Times New Roman" w:hAnsi="Times New Roman"/>
          <w:sz w:val="18"/>
          <w:lang w:val="en-US"/>
        </w:rPr>
        <w:t xml:space="preserve">When given explanation, did not want to use VR due to added psychological burden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5</w:t>
      </w:r>
      <w:r w:rsidRPr="0070525B">
        <w:rPr>
          <w:rFonts w:ascii="Times New Roman" w:hAnsi="Times New Roman"/>
          <w:sz w:val="18"/>
          <w:lang w:val="en-US"/>
        </w:rPr>
        <w:t>Participant did not fill out questionnaires as these were in Dutch and her Dutch level of reading/understanding was not high enough to complete questionnaires in Dutch.</w:t>
      </w:r>
      <w:r>
        <w:rPr>
          <w:rFonts w:ascii="Times New Roman" w:hAnsi="Times New Roman"/>
          <w:sz w:val="18"/>
          <w:lang w:val="en-US"/>
        </w:rPr>
        <w:t xml:space="preserve"> </w:t>
      </w:r>
    </w:p>
    <w:p w14:paraId="2C909BD1" w14:textId="77777777" w:rsidR="00505539" w:rsidRPr="009E3EB1" w:rsidRDefault="00505539" w:rsidP="00E1684F">
      <w:pPr>
        <w:rPr>
          <w:lang w:val="en-US"/>
        </w:rPr>
      </w:pPr>
    </w:p>
    <w:sectPr w:rsidR="00505539" w:rsidRPr="009E3EB1" w:rsidSect="00CA059B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B3C40"/>
    <w:multiLevelType w:val="hybridMultilevel"/>
    <w:tmpl w:val="6BB0CE42"/>
    <w:lvl w:ilvl="0" w:tplc="54107F96">
      <w:start w:val="1"/>
      <w:numFmt w:val="decimal"/>
      <w:lvlText w:val="%1."/>
      <w:lvlJc w:val="left"/>
      <w:pPr>
        <w:ind w:left="720" w:hanging="360"/>
      </w:pPr>
    </w:lvl>
    <w:lvl w:ilvl="1" w:tplc="FD986350">
      <w:start w:val="1"/>
      <w:numFmt w:val="decimal"/>
      <w:lvlText w:val="%2."/>
      <w:lvlJc w:val="left"/>
      <w:pPr>
        <w:ind w:left="720" w:hanging="360"/>
      </w:pPr>
    </w:lvl>
    <w:lvl w:ilvl="2" w:tplc="74FA1C30">
      <w:start w:val="1"/>
      <w:numFmt w:val="decimal"/>
      <w:lvlText w:val="%3."/>
      <w:lvlJc w:val="left"/>
      <w:pPr>
        <w:ind w:left="720" w:hanging="360"/>
      </w:pPr>
    </w:lvl>
    <w:lvl w:ilvl="3" w:tplc="BCDA6C2C">
      <w:start w:val="1"/>
      <w:numFmt w:val="decimal"/>
      <w:lvlText w:val="%4."/>
      <w:lvlJc w:val="left"/>
      <w:pPr>
        <w:ind w:left="720" w:hanging="360"/>
      </w:pPr>
    </w:lvl>
    <w:lvl w:ilvl="4" w:tplc="3AD0B370">
      <w:start w:val="1"/>
      <w:numFmt w:val="decimal"/>
      <w:lvlText w:val="%5."/>
      <w:lvlJc w:val="left"/>
      <w:pPr>
        <w:ind w:left="720" w:hanging="360"/>
      </w:pPr>
    </w:lvl>
    <w:lvl w:ilvl="5" w:tplc="70D633AE">
      <w:start w:val="1"/>
      <w:numFmt w:val="decimal"/>
      <w:lvlText w:val="%6."/>
      <w:lvlJc w:val="left"/>
      <w:pPr>
        <w:ind w:left="720" w:hanging="360"/>
      </w:pPr>
    </w:lvl>
    <w:lvl w:ilvl="6" w:tplc="04662666">
      <w:start w:val="1"/>
      <w:numFmt w:val="decimal"/>
      <w:lvlText w:val="%7."/>
      <w:lvlJc w:val="left"/>
      <w:pPr>
        <w:ind w:left="720" w:hanging="360"/>
      </w:pPr>
    </w:lvl>
    <w:lvl w:ilvl="7" w:tplc="99D066AC">
      <w:start w:val="1"/>
      <w:numFmt w:val="decimal"/>
      <w:lvlText w:val="%8."/>
      <w:lvlJc w:val="left"/>
      <w:pPr>
        <w:ind w:left="720" w:hanging="360"/>
      </w:pPr>
    </w:lvl>
    <w:lvl w:ilvl="8" w:tplc="67F2184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24171346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B1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A470B"/>
    <w:rsid w:val="006E1286"/>
    <w:rsid w:val="007D0955"/>
    <w:rsid w:val="00821D64"/>
    <w:rsid w:val="00840A00"/>
    <w:rsid w:val="00915C38"/>
    <w:rsid w:val="00944185"/>
    <w:rsid w:val="009B60D0"/>
    <w:rsid w:val="009E3EB1"/>
    <w:rsid w:val="00AD3036"/>
    <w:rsid w:val="00B42813"/>
    <w:rsid w:val="00BB0BD6"/>
    <w:rsid w:val="00CA059B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F5E9B"/>
  <w15:chartTrackingRefBased/>
  <w15:docId w15:val="{6A0A0AD6-45E6-4B30-8BBA-83A8D25A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3EB1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9E3EB1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6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pbier, I.C.A. (Iza)</dc:creator>
  <cp:keywords/>
  <dc:description/>
  <cp:lastModifiedBy>Scherpbier, I.C.A. (Iza)</cp:lastModifiedBy>
  <cp:revision>2</cp:revision>
  <dcterms:created xsi:type="dcterms:W3CDTF">2024-11-16T14:05:00Z</dcterms:created>
  <dcterms:modified xsi:type="dcterms:W3CDTF">2024-11-16T14:14:00Z</dcterms:modified>
</cp:coreProperties>
</file>